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246DB" w14:textId="77777777" w:rsidR="00DE1B1A" w:rsidRPr="00AE343A" w:rsidRDefault="00DE1B1A" w:rsidP="003E42BC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6044E938" w14:textId="58889262" w:rsidR="00DE1B1A" w:rsidRPr="005A1FAC" w:rsidRDefault="003E42BC" w:rsidP="003E42BC">
      <w:pPr>
        <w:pStyle w:val="1"/>
        <w:spacing w:line="480" w:lineRule="auto"/>
        <w:jc w:val="both"/>
        <w:rPr>
          <w:rFonts w:ascii="Times New Roman" w:hAnsi="Times New Roman"/>
          <w:lang w:val="en-GB"/>
        </w:rPr>
      </w:pPr>
      <w:r w:rsidRPr="005A1FAC">
        <w:rPr>
          <w:rFonts w:ascii="Times New Roman" w:hAnsi="Times New Roman"/>
          <w:b/>
          <w:lang w:val="en-US"/>
        </w:rPr>
        <w:t xml:space="preserve">Table </w:t>
      </w:r>
      <w:r w:rsidR="00EE6ECF">
        <w:rPr>
          <w:rFonts w:ascii="Times New Roman" w:hAnsi="Times New Roman"/>
          <w:b/>
          <w:lang w:val="en-US"/>
        </w:rPr>
        <w:t>S</w:t>
      </w:r>
      <w:r w:rsidRPr="005A1FAC">
        <w:rPr>
          <w:rFonts w:ascii="Times New Roman" w:hAnsi="Times New Roman"/>
          <w:b/>
          <w:lang w:val="en-US"/>
        </w:rPr>
        <w:t xml:space="preserve">1. </w:t>
      </w:r>
      <w:bookmarkStart w:id="0" w:name="_Hlk9601584"/>
      <w:proofErr w:type="spellStart"/>
      <w:r w:rsidRPr="005A1FAC">
        <w:rPr>
          <w:rFonts w:ascii="Times New Roman" w:hAnsi="Times New Roman"/>
        </w:rPr>
        <w:t>Convergent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discriminant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validity</w:t>
      </w:r>
      <w:proofErr w:type="spellEnd"/>
      <w:r w:rsidRPr="005A1FAC">
        <w:rPr>
          <w:rFonts w:ascii="Times New Roman" w:hAnsi="Times New Roman"/>
        </w:rPr>
        <w:t xml:space="preserve">: </w:t>
      </w:r>
      <w:proofErr w:type="spellStart"/>
      <w:r w:rsidRPr="005A1FAC">
        <w:rPr>
          <w:rFonts w:ascii="Times New Roman" w:hAnsi="Times New Roman"/>
        </w:rPr>
        <w:t>Zero-order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partial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correlation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between</w:t>
      </w:r>
      <w:proofErr w:type="spellEnd"/>
      <w:r w:rsidRPr="005A1FAC">
        <w:rPr>
          <w:rFonts w:ascii="Times New Roman" w:hAnsi="Times New Roman"/>
        </w:rPr>
        <w:t xml:space="preserve"> LSRP </w:t>
      </w:r>
      <w:proofErr w:type="spellStart"/>
      <w:r w:rsidRPr="005A1FAC">
        <w:rPr>
          <w:rFonts w:ascii="Times New Roman" w:hAnsi="Times New Roman"/>
        </w:rPr>
        <w:t>scale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criterion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variable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in</w:t>
      </w:r>
      <w:proofErr w:type="spellEnd"/>
      <w:r w:rsidRPr="005A1FAC">
        <w:rPr>
          <w:rFonts w:ascii="Times New Roman" w:hAnsi="Times New Roman"/>
        </w:rPr>
        <w:t xml:space="preserve"> </w:t>
      </w:r>
      <w:r w:rsidRPr="005A1FAC">
        <w:rPr>
          <w:rFonts w:ascii="Times New Roman" w:hAnsi="Times New Roman"/>
          <w:lang w:val="en-GB"/>
        </w:rPr>
        <w:t>heroin-dependent individuals</w:t>
      </w:r>
      <w:bookmarkEnd w:id="0"/>
      <w:r w:rsidRPr="005A1FAC">
        <w:rPr>
          <w:rFonts w:ascii="Times New Roman" w:hAnsi="Times New Roman"/>
          <w:lang w:val="en-GB"/>
        </w:rPr>
        <w:t>.</w:t>
      </w:r>
    </w:p>
    <w:tbl>
      <w:tblPr>
        <w:tblW w:w="2022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25"/>
        <w:gridCol w:w="1740"/>
        <w:gridCol w:w="1898"/>
        <w:gridCol w:w="1925"/>
        <w:gridCol w:w="2025"/>
        <w:gridCol w:w="10113"/>
      </w:tblGrid>
      <w:tr w:rsidR="00DE1B1A" w14:paraId="1312673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3E2E2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riterion Variabl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13D443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gocentric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2F837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allou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922B5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tisocia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55399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C14BFE5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78ADF8B8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E9D92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isocial behavior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FBFB5CA" w14:textId="77777777" w:rsidR="00DE1B1A" w:rsidRDefault="00DE1B1A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57ACE2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BB23D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duct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1B0B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 (</w:t>
            </w:r>
            <w:r w:rsidR="00DC6C48">
              <w:rPr>
                <w:rFonts w:ascii="Times New Roman" w:hAnsi="Times New Roman"/>
                <w:sz w:val="20"/>
                <w:szCs w:val="20"/>
                <w:lang w:val="en-US"/>
              </w:rPr>
              <w:t>-.07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44AA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DC6C48">
              <w:rPr>
                <w:rFonts w:ascii="Times New Roman" w:hAnsi="Times New Roman"/>
                <w:sz w:val="20"/>
                <w:szCs w:val="20"/>
                <w:lang w:val="en-US"/>
              </w:rPr>
              <w:t>12 (.12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17032" w14:textId="77777777" w:rsidR="00DE1B1A" w:rsidRDefault="00DC6C48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.11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9DB1F" w14:textId="77777777" w:rsidR="00DE1B1A" w:rsidRDefault="004B1979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880D80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22CDE4B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438251" w14:textId="4C35A638" w:rsidR="00DE1B1A" w:rsidRDefault="00647000" w:rsidP="00A44130">
            <w:pPr>
              <w:pStyle w:val="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ntisocial </w:t>
            </w:r>
            <w:r w:rsidR="00A53F6C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personality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B103B" w14:textId="77777777" w:rsidR="00DE1B1A" w:rsidRDefault="00DC6C48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C6C4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0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.06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A60C2" w14:textId="77777777" w:rsidR="00DE1B1A" w:rsidRDefault="00DC6C48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06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EA43B" w14:textId="77777777" w:rsidR="00DE1B1A" w:rsidRPr="00DC6C48" w:rsidRDefault="00DC6C48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0** (.24*</w:t>
            </w:r>
            <w:r w:rsidR="00647000" w:rsidRPr="00DC6C48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F364A" w14:textId="77777777" w:rsidR="00DE1B1A" w:rsidRPr="004B1979" w:rsidRDefault="004B1979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4B1979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FC279F8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5162C50C" w14:textId="77777777">
        <w:trPr>
          <w:trHeight w:val="270"/>
        </w:trPr>
        <w:tc>
          <w:tcPr>
            <w:tcW w:w="2022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B9D6A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Aggression </w:t>
            </w:r>
          </w:p>
        </w:tc>
      </w:tr>
      <w:tr w:rsidR="00DE1B1A" w14:paraId="4332210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E398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Q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18D3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8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25D8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ADDE1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4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9EF8C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1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BA9D51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0D178146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96234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hysic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9573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9 (.1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4537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* (.35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2DEB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5D35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2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CA97C6E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0058CA0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710E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erb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049C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.2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7B4BA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 (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2493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-.0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0A7D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484A91E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75F15F2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B381F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4E55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CF07E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.2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7020AF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53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2B0A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0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5F5FF7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64C694B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BF52B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594DA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2* (.32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51A7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551C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EED2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6CCAAF0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3F8BC767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45623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nalizing psychopathology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DD6ABDB" w14:textId="77777777" w:rsidR="00DE1B1A" w:rsidRDefault="00DE1B1A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090B145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D81E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xiety sensit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D3956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D578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8 (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84CF1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8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09331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F8F63C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AB8F6EB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9395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ate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8596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2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A85C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.2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A25F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E467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3317095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5EFDDA2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579B3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it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AAA2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3* </w:t>
            </w:r>
            <w:r w:rsidRPr="00C32780">
              <w:rPr>
                <w:rFonts w:ascii="Times New Roman" w:hAnsi="Times New Roman"/>
                <w:sz w:val="20"/>
                <w:szCs w:val="20"/>
                <w:lang w:val="en-US"/>
              </w:rPr>
              <w:t>(.1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FA4F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 (.0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8740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4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89B7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3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1028E6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8F5EEF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8812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BEF11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 (.39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3849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2D6D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41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A9009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8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F87D4A7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5593ABBC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DE8EDF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xithym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1BB98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1** (.54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8886C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642C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BC477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7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B0FBB5C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D2D5DBD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303A1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ulsivity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E325D2D" w14:textId="77777777" w:rsidR="00DE1B1A" w:rsidRDefault="00DE1B1A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7AD5E3E1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2060F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BIS-11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F449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D7383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 (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443E9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E28B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46DFED4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6ED6DAA5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9418E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onplannin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C8B52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C99931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2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69C7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3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CFC1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84EB733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E6BB1A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ED1D8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tor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5268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-.0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3174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1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1C92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.2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9EB16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008031A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7D2B89F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ADF7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ttentional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A7A4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2685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 (-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983F6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42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82A3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E195701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1153985C" w14:textId="77777777">
        <w:trPr>
          <w:trHeight w:val="283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8C950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SSS-V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FA9D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 (.32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3D4F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E714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4 (-.0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2CB7A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1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508ECCCC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27A73F80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8CAA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247B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3** (.52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657C1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14EE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-.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C817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2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7020CD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5F4E06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BE1F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redom susceptib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58EA7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.1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26DAD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0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6A2F4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3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C6489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1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5DC0D3E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058BAE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2E52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rill and adventur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2DF96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 (.0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60EB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 xml:space="preserve">.15 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(.40*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FF0C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5 (-.2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3E74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83BFCA9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2FB9BFB6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641A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Experienc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10629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7 (.0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29E3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4 (.1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9D2EC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 (-.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9417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AF26281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17C4216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8296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UPPS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A635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1 (-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12EC9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 xml:space="preserve">.07 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(.32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CA16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.19 (.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796E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D3CF4A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3AA741F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25E3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gative urgency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45B8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0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7BFE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.1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AD34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4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8C92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E9A9085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3EEBE60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A801D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itive urgenc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1BB2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4 (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E52F6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 (.29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58DF8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8 (.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843F2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5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14774702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3389A58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46D43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meditation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0919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13 (-.2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1CFC4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.2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72E2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13E8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0A4927D4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68A205DE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9F86F4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severance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91BD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 (-.2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7E528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9 (.1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1319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5** (.38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48C6F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B070D9C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7BDF124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7FA94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4CCF1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716D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.1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53EF0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 (-.2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06A15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B6925E2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2453E5D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CE5E48" w14:textId="5E39F7B2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WURS </w:t>
            </w:r>
            <w:r w:rsid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/ ADHD </w:t>
            </w: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03B41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9 (-.2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1B31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5 (-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FA10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0** (.33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31016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380EA16F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292F151C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A4F34C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mographics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7016790F" w14:textId="77777777" w:rsidR="00DE1B1A" w:rsidRDefault="00DE1B1A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63F407A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992F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96CAC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3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DA94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 (-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3EE1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2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1FEB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8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22A6616B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48646D39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6A44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Q (Raven matrices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6A09D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9 (-.0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97912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65EE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8** (-.3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3F36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8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33D7954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  <w:tr w:rsidR="00DE1B1A" w14:paraId="52ADD000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EF82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ars educa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42BED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033A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5 (.0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B00D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 (-.17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AEF4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660B183D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DE1B1A" w14:paraId="7B997FB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162CB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7FAEF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8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327FF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38** (-.29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3D1B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6 (.1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2238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31**</w:t>
            </w:r>
          </w:p>
        </w:tc>
        <w:tc>
          <w:tcPr>
            <w:tcW w:w="10113" w:type="dxa"/>
            <w:shd w:val="clear" w:color="auto" w:fill="auto"/>
            <w:tcMar>
              <w:top w:w="0" w:type="dxa"/>
              <w:left w:w="10" w:type="dxa"/>
              <w:bottom w:w="0" w:type="dxa"/>
              <w:right w:w="10" w:type="dxa"/>
            </w:tcMar>
          </w:tcPr>
          <w:p w14:paraId="45CA43D8" w14:textId="77777777" w:rsidR="00DE1B1A" w:rsidRDefault="00DE1B1A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</w:p>
        </w:tc>
      </w:tr>
    </w:tbl>
    <w:p w14:paraId="1596E023" w14:textId="77777777" w:rsidR="001B75A1" w:rsidRPr="00F04490" w:rsidRDefault="001B75A1" w:rsidP="001B75A1">
      <w:pPr>
        <w:spacing w:line="480" w:lineRule="auto"/>
        <w:rPr>
          <w:rFonts w:ascii="Times New Roman" w:hAnsi="Times New Roman"/>
          <w:sz w:val="18"/>
          <w:szCs w:val="18"/>
        </w:rPr>
      </w:pPr>
      <w:proofErr w:type="spellStart"/>
      <w:r w:rsidRPr="00F04490">
        <w:rPr>
          <w:rFonts w:ascii="Times New Roman" w:hAnsi="Times New Roman"/>
          <w:i/>
          <w:sz w:val="18"/>
          <w:szCs w:val="18"/>
        </w:rPr>
        <w:t>Not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F04490">
        <w:rPr>
          <w:rFonts w:ascii="Times New Roman" w:hAnsi="Times New Roman"/>
          <w:sz w:val="18"/>
          <w:szCs w:val="18"/>
        </w:rPr>
        <w:t>Zero-order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ut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partia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valu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bold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significan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*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1 (2-tailed), 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5 (2-tailed). </w:t>
      </w:r>
    </w:p>
    <w:p w14:paraId="4AC5B645" w14:textId="77777777" w:rsidR="00DE1B1A" w:rsidRDefault="00DE1B1A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1DEE5BCC" w14:textId="77777777" w:rsidR="00DE1B1A" w:rsidRDefault="00DE1B1A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5C4455B5" w14:textId="77777777" w:rsidR="00DE1B1A" w:rsidRDefault="00DE1B1A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4498EE39" w14:textId="77777777" w:rsidR="00DE1B1A" w:rsidRDefault="00DE1B1A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9F7E902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6B2C591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435255B2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48AE579E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3642CF3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51D5D57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2929E23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DC95BC9" w14:textId="77777777" w:rsidR="00627958" w:rsidRDefault="00627958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0D31B43" w14:textId="77777777" w:rsidR="00627958" w:rsidRDefault="00627958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DC9D340" w14:textId="77777777" w:rsidR="00627958" w:rsidRDefault="00627958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2BA0608" w14:textId="77777777" w:rsidR="00627958" w:rsidRDefault="00627958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ABF2B2E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2E87A8D" w14:textId="588EA7B9" w:rsidR="00DE1B1A" w:rsidRPr="005A1FAC" w:rsidRDefault="003E42BC" w:rsidP="003E42BC">
      <w:pPr>
        <w:pStyle w:val="1"/>
        <w:spacing w:line="480" w:lineRule="auto"/>
        <w:jc w:val="both"/>
        <w:rPr>
          <w:rFonts w:ascii="Times New Roman" w:hAnsi="Times New Roman"/>
          <w:b/>
          <w:lang w:val="en-US"/>
        </w:rPr>
      </w:pPr>
      <w:r w:rsidRPr="005A1FAC">
        <w:rPr>
          <w:rFonts w:ascii="Times New Roman" w:hAnsi="Times New Roman"/>
          <w:b/>
          <w:lang w:val="en-GB"/>
        </w:rPr>
        <w:lastRenderedPageBreak/>
        <w:t xml:space="preserve">Table </w:t>
      </w:r>
      <w:r w:rsidR="00EE6ECF">
        <w:rPr>
          <w:rFonts w:ascii="Times New Roman" w:hAnsi="Times New Roman"/>
          <w:b/>
          <w:lang w:val="en-GB"/>
        </w:rPr>
        <w:t>S</w:t>
      </w:r>
      <w:r w:rsidR="00F744A0">
        <w:rPr>
          <w:rFonts w:ascii="Times New Roman" w:hAnsi="Times New Roman"/>
          <w:b/>
          <w:lang w:val="en-GB"/>
        </w:rPr>
        <w:t>2</w:t>
      </w:r>
      <w:r w:rsidRPr="005A1FAC">
        <w:rPr>
          <w:rFonts w:ascii="Times New Roman" w:hAnsi="Times New Roman"/>
          <w:b/>
          <w:lang w:val="en-GB"/>
        </w:rPr>
        <w:t xml:space="preserve">. </w:t>
      </w:r>
      <w:proofErr w:type="spellStart"/>
      <w:r w:rsidRPr="005A1FAC">
        <w:rPr>
          <w:rFonts w:ascii="Times New Roman" w:hAnsi="Times New Roman"/>
        </w:rPr>
        <w:t>Convergent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discriminant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validity</w:t>
      </w:r>
      <w:proofErr w:type="spellEnd"/>
      <w:r w:rsidRPr="005A1FAC">
        <w:rPr>
          <w:rFonts w:ascii="Times New Roman" w:hAnsi="Times New Roman"/>
        </w:rPr>
        <w:t xml:space="preserve">: </w:t>
      </w:r>
      <w:proofErr w:type="spellStart"/>
      <w:r w:rsidRPr="005A1FAC">
        <w:rPr>
          <w:rFonts w:ascii="Times New Roman" w:hAnsi="Times New Roman"/>
        </w:rPr>
        <w:t>Zero-order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partial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correlation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between</w:t>
      </w:r>
      <w:proofErr w:type="spellEnd"/>
      <w:r w:rsidRPr="005A1FAC">
        <w:rPr>
          <w:rFonts w:ascii="Times New Roman" w:hAnsi="Times New Roman"/>
        </w:rPr>
        <w:t xml:space="preserve"> LSRP </w:t>
      </w:r>
      <w:proofErr w:type="spellStart"/>
      <w:r w:rsidRPr="005A1FAC">
        <w:rPr>
          <w:rFonts w:ascii="Times New Roman" w:hAnsi="Times New Roman"/>
        </w:rPr>
        <w:t>scale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criterion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variable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in</w:t>
      </w:r>
      <w:proofErr w:type="spellEnd"/>
      <w:r w:rsidRPr="005A1FAC">
        <w:rPr>
          <w:rFonts w:ascii="Times New Roman" w:hAnsi="Times New Roman"/>
        </w:rPr>
        <w:t xml:space="preserve"> </w:t>
      </w:r>
      <w:r w:rsidRPr="005A1FAC">
        <w:rPr>
          <w:rFonts w:ascii="Times New Roman" w:hAnsi="Times New Roman"/>
          <w:lang w:val="en-GB"/>
        </w:rPr>
        <w:t>amphetamine-dependent individuals.</w:t>
      </w:r>
    </w:p>
    <w:tbl>
      <w:tblPr>
        <w:tblW w:w="101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25"/>
        <w:gridCol w:w="1740"/>
        <w:gridCol w:w="1898"/>
        <w:gridCol w:w="1925"/>
        <w:gridCol w:w="2025"/>
      </w:tblGrid>
      <w:tr w:rsidR="00DE1B1A" w14:paraId="5CD1C6E6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229FE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riterion Variabl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01ED01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gocentric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E49C1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allou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05DD5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tisocia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CA3B9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DE1B1A" w14:paraId="7C1DACE2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C8457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isocial behavior</w:t>
            </w:r>
          </w:p>
        </w:tc>
      </w:tr>
      <w:tr w:rsidR="00DE1B1A" w14:paraId="526A5CBD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E656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duct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4A0F2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E54326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37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0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F21CE" w14:textId="77777777" w:rsidR="00DE1B1A" w:rsidRDefault="00E54326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.37</w:t>
            </w:r>
            <w:r w:rsidR="00647000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* </w:t>
            </w:r>
            <w:r w:rsidR="00647000" w:rsidRPr="00E54326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(.</w:t>
            </w:r>
            <w:r w:rsidRPr="00E54326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23*</w:t>
            </w:r>
            <w:r w:rsidR="00647000" w:rsidRPr="00E54326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E0B705" w14:textId="77777777" w:rsidR="00DE1B1A" w:rsidRDefault="00543247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1*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.17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A3D3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</w:t>
            </w:r>
            <w:r w:rsidR="009F2511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44</w:t>
            </w: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*</w:t>
            </w:r>
          </w:p>
        </w:tc>
      </w:tr>
      <w:tr w:rsidR="00DE1B1A" w14:paraId="5F5426BC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493A1" w14:textId="170A0148" w:rsidR="00DE1B1A" w:rsidRDefault="00A53F6C" w:rsidP="00A44130">
            <w:pPr>
              <w:pStyle w:val="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3F6C">
              <w:rPr>
                <w:rFonts w:ascii="Times New Roman" w:hAnsi="Times New Roman"/>
                <w:sz w:val="20"/>
                <w:szCs w:val="20"/>
                <w:lang w:val="en-US"/>
              </w:rPr>
              <w:t>Antisocial personality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506093" w14:textId="77777777" w:rsidR="00DE1B1A" w:rsidRDefault="00E54326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.34</w:t>
            </w:r>
            <w:r w:rsidR="00647000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** </w:t>
            </w:r>
            <w:r w:rsidRPr="00E54326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(.22*</w:t>
            </w:r>
            <w:r w:rsidR="00647000" w:rsidRPr="00E54326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5E67B" w14:textId="77777777" w:rsidR="00DE1B1A" w:rsidRDefault="00E54326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.32*</w:t>
            </w:r>
            <w:r w:rsidR="00647000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8</w:t>
            </w:r>
            <w:r w:rsidR="00647000"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7D8E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543247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02 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(</w:t>
            </w:r>
            <w:r w:rsidR="00543247">
              <w:rPr>
                <w:rFonts w:ascii="Times New Roman" w:hAnsi="Times New Roman"/>
                <w:sz w:val="20"/>
                <w:szCs w:val="20"/>
                <w:lang w:val="en-US"/>
              </w:rPr>
              <w:t>-.04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9A036" w14:textId="77777777" w:rsidR="00DE1B1A" w:rsidRDefault="009F2511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</w:t>
            </w:r>
            <w:r w:rsidR="00647000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*</w:t>
            </w:r>
          </w:p>
        </w:tc>
      </w:tr>
      <w:tr w:rsidR="00DE1B1A" w14:paraId="6524FB8E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EE28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gression</w:t>
            </w:r>
          </w:p>
        </w:tc>
      </w:tr>
      <w:tr w:rsidR="00DE1B1A" w14:paraId="5F701283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35E5C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Q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7DF3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9B1B1F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3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C3B7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9** (.56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314D5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5**</w:t>
            </w:r>
          </w:p>
        </w:tc>
      </w:tr>
      <w:tr w:rsidR="00DE1B1A" w14:paraId="58BC4F1E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30F9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hysic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B0D0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0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30475F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5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0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EE25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5** (.41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D69B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1*</w:t>
            </w:r>
          </w:p>
        </w:tc>
      </w:tr>
      <w:tr w:rsidR="00DE1B1A" w14:paraId="38B1D92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404F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erb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B06EF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 (-.0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E131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 (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FEC0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 (.3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F37F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</w:t>
            </w:r>
          </w:p>
        </w:tc>
      </w:tr>
      <w:tr w:rsidR="00DE1B1A" w14:paraId="61C7FFF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4039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6A4C3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 (-.0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FB833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 (-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5EAF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5** (.56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4B81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</w:t>
            </w:r>
          </w:p>
        </w:tc>
      </w:tr>
      <w:tr w:rsidR="00DE1B1A" w14:paraId="5065B626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3488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21373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0E34A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4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C76C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5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5BBE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4**</w:t>
            </w:r>
          </w:p>
        </w:tc>
      </w:tr>
      <w:tr w:rsidR="00DE1B1A" w14:paraId="368984E7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9C2F8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nalizing psychopathology</w:t>
            </w:r>
          </w:p>
        </w:tc>
      </w:tr>
      <w:tr w:rsidR="00DE1B1A" w14:paraId="4D475306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C5F78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xiety sensit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7585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.0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58C2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 (-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D852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2** (.3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95D9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3**</w:t>
            </w:r>
          </w:p>
        </w:tc>
      </w:tr>
      <w:tr w:rsidR="00DE1B1A" w14:paraId="2A015484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8F4BB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ate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184D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.1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152C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-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1FBC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 (.3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E5E14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2*</w:t>
            </w:r>
          </w:p>
        </w:tc>
      </w:tr>
      <w:tr w:rsidR="00DE1B1A" w14:paraId="1722FAEB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40401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it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A48B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58B9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 (-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84544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62AC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</w:t>
            </w:r>
          </w:p>
        </w:tc>
      </w:tr>
      <w:tr w:rsidR="00DE1B1A" w14:paraId="4E5E7433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00C3D1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4F67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 .27** (.36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0801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-.1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E96B1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1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8082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5**</w:t>
            </w:r>
          </w:p>
        </w:tc>
      </w:tr>
      <w:tr w:rsidR="00DE1B1A" w14:paraId="072C7439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9C97C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xithym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8740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3** (.28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91C1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3 (.0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7AAD9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3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2106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8**</w:t>
            </w:r>
          </w:p>
        </w:tc>
      </w:tr>
      <w:tr w:rsidR="00DE1B1A" w14:paraId="1A4242F6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36DA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ulsivity</w:t>
            </w:r>
          </w:p>
        </w:tc>
      </w:tr>
      <w:tr w:rsidR="00DE1B1A" w14:paraId="77DE65B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0FA00B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BIS-11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BCD8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3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9179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 (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B3B13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4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6105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</w:t>
            </w:r>
          </w:p>
        </w:tc>
      </w:tr>
      <w:tr w:rsidR="00DE1B1A" w14:paraId="64F6B533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05A6C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onplannin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9A55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4 (.10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8FF1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2 (-.1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BE818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.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AE02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</w:t>
            </w:r>
          </w:p>
        </w:tc>
      </w:tr>
      <w:tr w:rsidR="00DE1B1A" w14:paraId="6C9E0EA1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24EB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tor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E3104E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7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57F4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-.0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0222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.1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CB12D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</w:t>
            </w:r>
          </w:p>
        </w:tc>
      </w:tr>
      <w:tr w:rsidR="00DE1B1A" w14:paraId="3FE21F8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4188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ttentional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C8A1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7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A78E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D535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1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3229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5**</w:t>
            </w:r>
          </w:p>
        </w:tc>
      </w:tr>
      <w:tr w:rsidR="00DE1B1A" w14:paraId="4CABBB0F" w14:textId="77777777">
        <w:trPr>
          <w:trHeight w:val="283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FFB1E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SSS-V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1AAE2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552A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-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1A7F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 (.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6796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9</w:t>
            </w:r>
          </w:p>
        </w:tc>
      </w:tr>
      <w:tr w:rsidR="00DE1B1A" w14:paraId="372F0EA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3FE18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7E22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7** (.44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B6FFF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4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4593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.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F42B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*</w:t>
            </w:r>
          </w:p>
        </w:tc>
      </w:tr>
      <w:tr w:rsidR="00DE1B1A" w14:paraId="738F49D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1913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redom susceptib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C59C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1* (.35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BD6C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1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B09F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.1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3B71F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3**</w:t>
            </w:r>
          </w:p>
        </w:tc>
      </w:tr>
      <w:tr w:rsidR="00DE1B1A" w14:paraId="57145C90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0EA1D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rill and adventur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F2441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5 (-.05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BBD6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4 (-.0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D694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1 (-.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8D0C0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9</w:t>
            </w:r>
          </w:p>
        </w:tc>
      </w:tr>
      <w:tr w:rsidR="00DE1B1A" w14:paraId="53372C6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FD44F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xperienc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F0A5E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 (.0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A5D0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3 (-.2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F868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4 (-.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97AC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3</w:t>
            </w:r>
          </w:p>
        </w:tc>
      </w:tr>
      <w:tr w:rsidR="00DE1B1A" w14:paraId="328F893E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7A03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lastRenderedPageBreak/>
              <w:t>UPPS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86B9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4DAB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 -.0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7B4A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5* (.31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9AB5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</w:t>
            </w:r>
          </w:p>
        </w:tc>
      </w:tr>
      <w:tr w:rsidR="00DE1B1A" w14:paraId="59D33B3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0D86E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gative urgency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C3B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4 (.1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EF49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 (-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AA49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6** (.5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91D3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DE1B1A" w14:paraId="5F385B16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4BF6C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itive urgenc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805C6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7** (.28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6219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0 (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3FBA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5 (.2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9B59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0**</w:t>
            </w:r>
          </w:p>
        </w:tc>
      </w:tr>
      <w:tr w:rsidR="00DE1B1A" w14:paraId="7741FD5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B572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meditation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1B25D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 (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6BB0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 (-.0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228A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 (.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D729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</w:t>
            </w:r>
          </w:p>
        </w:tc>
      </w:tr>
      <w:tr w:rsidR="00DE1B1A" w14:paraId="14659B99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107CA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severance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B49CB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.1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DB5A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 (-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ED47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9 (.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971F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</w:t>
            </w:r>
          </w:p>
        </w:tc>
      </w:tr>
      <w:tr w:rsidR="00DE1B1A" w14:paraId="4B58215B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EFD0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D8AB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 (.0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90AAB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 (-.0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F2D71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 (.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39E9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</w:t>
            </w:r>
          </w:p>
        </w:tc>
      </w:tr>
      <w:tr w:rsidR="00DE1B1A" w14:paraId="6D665EFF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48EBB" w14:textId="4F6BD7F6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WURS </w:t>
            </w:r>
            <w:r w:rsid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/ ADHD </w:t>
            </w: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45A4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21 (.0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80E1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 (-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0657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 xml:space="preserve">.37 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(.44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13E0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0**</w:t>
            </w:r>
          </w:p>
        </w:tc>
      </w:tr>
      <w:tr w:rsidR="00DE1B1A" w14:paraId="313859CA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75A8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mographics</w:t>
            </w:r>
          </w:p>
        </w:tc>
      </w:tr>
      <w:tr w:rsidR="00DE1B1A" w14:paraId="04CDABCD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95A12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14D8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2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-.2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786C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20 (-.1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2AB1F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 (-.0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99B7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5*</w:t>
            </w:r>
          </w:p>
        </w:tc>
      </w:tr>
      <w:tr w:rsidR="00DE1B1A" w14:paraId="3B1F916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4984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Q (Raven matrices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306E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9 (-.0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DAD3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20 (-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8E6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2 (.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743C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9</w:t>
            </w:r>
          </w:p>
        </w:tc>
      </w:tr>
      <w:tr w:rsidR="00DE1B1A" w14:paraId="34AA5FE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9855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ars educa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1D368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3 (-.1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2477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0 (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C797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1 (.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CD74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</w:t>
            </w:r>
          </w:p>
        </w:tc>
      </w:tr>
      <w:tr w:rsidR="00DE1B1A" w14:paraId="30FA5F2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D2C5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0A7A7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2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0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8186C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5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D92E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 (.0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1A173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7</w:t>
            </w:r>
          </w:p>
        </w:tc>
      </w:tr>
    </w:tbl>
    <w:p w14:paraId="01618779" w14:textId="77777777" w:rsidR="001B75A1" w:rsidRPr="00F04490" w:rsidRDefault="001B75A1" w:rsidP="001B75A1">
      <w:pPr>
        <w:spacing w:line="480" w:lineRule="auto"/>
        <w:rPr>
          <w:rFonts w:ascii="Times New Roman" w:hAnsi="Times New Roman"/>
          <w:sz w:val="18"/>
          <w:szCs w:val="18"/>
        </w:rPr>
      </w:pPr>
      <w:proofErr w:type="spellStart"/>
      <w:r w:rsidRPr="00F04490">
        <w:rPr>
          <w:rFonts w:ascii="Times New Roman" w:hAnsi="Times New Roman"/>
          <w:i/>
          <w:sz w:val="18"/>
          <w:szCs w:val="18"/>
        </w:rPr>
        <w:t>Not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F04490">
        <w:rPr>
          <w:rFonts w:ascii="Times New Roman" w:hAnsi="Times New Roman"/>
          <w:sz w:val="18"/>
          <w:szCs w:val="18"/>
        </w:rPr>
        <w:t>Zero-order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ut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partia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valu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bold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significan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*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1 (2-tailed), 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5 (2-tailed). </w:t>
      </w:r>
    </w:p>
    <w:p w14:paraId="1020DC12" w14:textId="77777777" w:rsidR="00DE1B1A" w:rsidRDefault="00DE1B1A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57A758E8" w14:textId="77777777" w:rsidR="00DE1B1A" w:rsidRDefault="00DE1B1A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4A0AA93A" w14:textId="77777777" w:rsidR="00DE1B1A" w:rsidRDefault="00DE1B1A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60AF3F5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D3DC855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63B45EA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AF5DE1A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355658D9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4C9B48A9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7C3F4E56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23AD3C5E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47F1B731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F0DB2DC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6B937683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C6CEA12" w14:textId="77777777" w:rsidR="003E42BC" w:rsidRDefault="003E42BC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195C7115" w14:textId="77777777" w:rsidR="003E42BC" w:rsidRDefault="003E42BC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0A6B037B" w14:textId="06B0138D" w:rsidR="00DE1B1A" w:rsidRPr="005A1FAC" w:rsidRDefault="003E42BC" w:rsidP="003E42BC">
      <w:pPr>
        <w:pStyle w:val="1"/>
        <w:spacing w:after="0" w:line="480" w:lineRule="auto"/>
        <w:jc w:val="both"/>
        <w:rPr>
          <w:rFonts w:ascii="Times New Roman" w:hAnsi="Times New Roman"/>
          <w:lang w:val="en-US"/>
        </w:rPr>
      </w:pPr>
      <w:r w:rsidRPr="005A1FAC">
        <w:rPr>
          <w:rFonts w:ascii="Times New Roman" w:hAnsi="Times New Roman"/>
          <w:b/>
          <w:lang w:val="en-GB"/>
        </w:rPr>
        <w:lastRenderedPageBreak/>
        <w:t xml:space="preserve">Table </w:t>
      </w:r>
      <w:r w:rsidR="00EE6ECF">
        <w:rPr>
          <w:rFonts w:ascii="Times New Roman" w:hAnsi="Times New Roman"/>
          <w:b/>
          <w:lang w:val="en-GB"/>
        </w:rPr>
        <w:t>S</w:t>
      </w:r>
      <w:r w:rsidR="00F744A0">
        <w:rPr>
          <w:rFonts w:ascii="Times New Roman" w:hAnsi="Times New Roman"/>
          <w:b/>
          <w:lang w:val="en-GB"/>
        </w:rPr>
        <w:t>3</w:t>
      </w:r>
      <w:r w:rsidRPr="005A1FAC">
        <w:rPr>
          <w:rFonts w:ascii="Times New Roman" w:hAnsi="Times New Roman"/>
          <w:b/>
          <w:lang w:val="en-GB"/>
        </w:rPr>
        <w:t>.</w:t>
      </w:r>
      <w:r w:rsidRPr="005A1FAC">
        <w:rPr>
          <w:rFonts w:ascii="Times New Roman" w:hAnsi="Times New Roman"/>
          <w:lang w:val="en-GB"/>
        </w:rPr>
        <w:t xml:space="preserve"> </w:t>
      </w:r>
      <w:proofErr w:type="spellStart"/>
      <w:r w:rsidRPr="005A1FAC">
        <w:rPr>
          <w:rFonts w:ascii="Times New Roman" w:hAnsi="Times New Roman"/>
        </w:rPr>
        <w:t>Convergent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discriminant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validity</w:t>
      </w:r>
      <w:proofErr w:type="spellEnd"/>
      <w:r w:rsidRPr="005A1FAC">
        <w:rPr>
          <w:rFonts w:ascii="Times New Roman" w:hAnsi="Times New Roman"/>
        </w:rPr>
        <w:t xml:space="preserve">: </w:t>
      </w:r>
      <w:proofErr w:type="spellStart"/>
      <w:r w:rsidRPr="005A1FAC">
        <w:rPr>
          <w:rFonts w:ascii="Times New Roman" w:hAnsi="Times New Roman"/>
        </w:rPr>
        <w:t>Zero-order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partial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correlation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between</w:t>
      </w:r>
      <w:proofErr w:type="spellEnd"/>
      <w:r w:rsidRPr="005A1FAC">
        <w:rPr>
          <w:rFonts w:ascii="Times New Roman" w:hAnsi="Times New Roman"/>
        </w:rPr>
        <w:t xml:space="preserve"> LSRP </w:t>
      </w:r>
      <w:proofErr w:type="spellStart"/>
      <w:r w:rsidRPr="005A1FAC">
        <w:rPr>
          <w:rFonts w:ascii="Times New Roman" w:hAnsi="Times New Roman"/>
        </w:rPr>
        <w:t>scale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and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criterion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variables</w:t>
      </w:r>
      <w:proofErr w:type="spellEnd"/>
      <w:r w:rsidRPr="005A1FAC">
        <w:rPr>
          <w:rFonts w:ascii="Times New Roman" w:hAnsi="Times New Roman"/>
        </w:rPr>
        <w:t xml:space="preserve"> </w:t>
      </w:r>
      <w:proofErr w:type="spellStart"/>
      <w:r w:rsidRPr="005A1FAC">
        <w:rPr>
          <w:rFonts w:ascii="Times New Roman" w:hAnsi="Times New Roman"/>
        </w:rPr>
        <w:t>in</w:t>
      </w:r>
      <w:proofErr w:type="spellEnd"/>
      <w:r w:rsidRPr="005A1FAC">
        <w:rPr>
          <w:rFonts w:ascii="Times New Roman" w:hAnsi="Times New Roman"/>
        </w:rPr>
        <w:t xml:space="preserve"> </w:t>
      </w:r>
      <w:r w:rsidRPr="005A1FAC">
        <w:rPr>
          <w:rFonts w:ascii="Times New Roman" w:hAnsi="Times New Roman"/>
          <w:lang w:val="en-GB"/>
        </w:rPr>
        <w:t>polysubstance-dependent individuals.</w:t>
      </w:r>
    </w:p>
    <w:tbl>
      <w:tblPr>
        <w:tblW w:w="101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25"/>
        <w:gridCol w:w="1740"/>
        <w:gridCol w:w="1898"/>
        <w:gridCol w:w="1925"/>
        <w:gridCol w:w="2025"/>
      </w:tblGrid>
      <w:tr w:rsidR="00DE1B1A" w14:paraId="14BFE99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138C9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riterion Variabl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C4C38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gocentric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24A19E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allou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58D064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tisocia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F4ED4" w14:textId="77777777" w:rsidR="00DE1B1A" w:rsidRPr="00EE6ECF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DE1B1A" w14:paraId="7A513B46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0AAB2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isocial behavior</w:t>
            </w:r>
          </w:p>
        </w:tc>
      </w:tr>
      <w:tr w:rsidR="00DE1B1A" w14:paraId="4732F44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BF55D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Conduct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E0B57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</w:t>
            </w:r>
            <w:r w:rsidR="0088349F">
              <w:rPr>
                <w:rFonts w:ascii="Times New Roman" w:hAnsi="Times New Roman"/>
                <w:sz w:val="20"/>
                <w:szCs w:val="20"/>
                <w:lang w:val="en-US"/>
              </w:rPr>
              <w:t>12 (.05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F9245" w14:textId="77777777" w:rsidR="00DE1B1A" w:rsidRDefault="0088349F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.09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B1F55" w14:textId="77777777" w:rsidR="00DE1B1A" w:rsidRDefault="00F46A1E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.10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DD78D" w14:textId="77777777" w:rsidR="00DE1B1A" w:rsidRPr="005753BE" w:rsidRDefault="005753BE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</w:t>
            </w:r>
          </w:p>
        </w:tc>
      </w:tr>
      <w:tr w:rsidR="00DE1B1A" w14:paraId="70C51409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1CFD0" w14:textId="75DFE5DE" w:rsidR="00DE1B1A" w:rsidRDefault="00A53F6C" w:rsidP="00A44130">
            <w:pPr>
              <w:pStyle w:val="1"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A53F6C">
              <w:rPr>
                <w:rFonts w:ascii="Times New Roman" w:hAnsi="Times New Roman"/>
                <w:sz w:val="20"/>
                <w:szCs w:val="20"/>
                <w:lang w:val="en-US"/>
              </w:rPr>
              <w:t>Antisocial personality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E22BF" w14:textId="77777777" w:rsidR="00DE1B1A" w:rsidRDefault="0088349F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.11</w:t>
            </w:r>
            <w:r w:rsidR="00647000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02</w:t>
            </w:r>
            <w:r w:rsidR="00647000"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7DE77" w14:textId="77777777" w:rsidR="00DE1B1A" w:rsidRDefault="0088349F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.28</w:t>
            </w:r>
            <w:r w:rsidR="00647000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** 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(.23**</w:t>
            </w:r>
            <w:r w:rsidR="00647000" w:rsidRPr="0088349F"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566A" w14:textId="77777777" w:rsidR="00DE1B1A" w:rsidRDefault="00F46A1E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0**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.14</w:t>
            </w:r>
            <w:r w:rsidR="00647000">
              <w:rPr>
                <w:rFonts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622E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3*</w:t>
            </w:r>
            <w:r w:rsidR="005753BE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*</w:t>
            </w:r>
          </w:p>
        </w:tc>
      </w:tr>
      <w:tr w:rsidR="00DE1B1A" w14:paraId="06512530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E989A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gression</w:t>
            </w:r>
          </w:p>
        </w:tc>
      </w:tr>
      <w:tr w:rsidR="00DE1B1A" w14:paraId="308657D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C62B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Q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44D9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4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907EFA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2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42BB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3** (.48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DDEB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9**</w:t>
            </w:r>
          </w:p>
        </w:tc>
      </w:tr>
      <w:tr w:rsidR="00DE1B1A" w14:paraId="44D4D9E6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4BDE1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hysic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5345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67C2D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8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67A2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0** (.3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8FFA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3**</w:t>
            </w:r>
          </w:p>
        </w:tc>
      </w:tr>
      <w:tr w:rsidR="00DE1B1A" w14:paraId="526CF20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82EC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Verb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7B3E2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C96E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-.0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6FA49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C837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*</w:t>
            </w:r>
          </w:p>
        </w:tc>
      </w:tr>
      <w:tr w:rsidR="00DE1B1A" w14:paraId="57B5227B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DE96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2614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1AB4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-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5813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3** (.54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BD9F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8**</w:t>
            </w:r>
          </w:p>
        </w:tc>
      </w:tr>
      <w:tr w:rsidR="00DE1B1A" w14:paraId="6EA2AF7B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8B56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541FC4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2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3528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 (-.1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20B5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C8E91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5**</w:t>
            </w:r>
          </w:p>
        </w:tc>
      </w:tr>
      <w:tr w:rsidR="00DE1B1A" w14:paraId="26EB1519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32EE41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nalizing psychopathology</w:t>
            </w:r>
          </w:p>
        </w:tc>
      </w:tr>
      <w:tr w:rsidR="00DE1B1A" w14:paraId="33A476B3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51FB3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nxiety sensit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DD1AC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4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17D7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3 (-.1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86163D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1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10193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6*</w:t>
            </w:r>
          </w:p>
        </w:tc>
      </w:tr>
      <w:tr w:rsidR="00DE1B1A" w14:paraId="12B263F5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A868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tate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77FD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.0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F7D8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 (-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F362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1** (.3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E348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</w:t>
            </w:r>
          </w:p>
        </w:tc>
      </w:tr>
      <w:tr w:rsidR="00DE1B1A" w14:paraId="09AA930A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16EF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rait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AE61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-.0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959C4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7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59F8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6** (.53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4CF8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</w:t>
            </w:r>
          </w:p>
        </w:tc>
      </w:tr>
      <w:tr w:rsidR="00DE1B1A" w14:paraId="2292883D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7990F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7B7A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5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D6E63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8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0BB5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9** (.3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E9C6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7*</w:t>
            </w:r>
          </w:p>
        </w:tc>
      </w:tr>
      <w:tr w:rsidR="00DE1B1A" w14:paraId="5A12E4D8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152D1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lexithym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300C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.19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51BED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8 (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1405C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** (.29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E161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DE1B1A" w14:paraId="7BFB7675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226E9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ulsivity</w:t>
            </w:r>
          </w:p>
        </w:tc>
      </w:tr>
      <w:tr w:rsidR="00DE1B1A" w14:paraId="4BD0ACCA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C6115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BIS-11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56921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4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ECC4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-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F05C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8** (.56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E4CB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1**</w:t>
            </w:r>
          </w:p>
        </w:tc>
      </w:tr>
      <w:tr w:rsidR="00DE1B1A" w14:paraId="67F60430" w14:textId="77777777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81ABB5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Nonplanning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50EE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4 (-.1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A819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-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9B85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5** (.4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10C6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DE1B1A" w14:paraId="0412CF6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BA2CA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Motor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11B2A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8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BF6C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8 (-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7B01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2** (.4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B8D9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0**</w:t>
            </w:r>
          </w:p>
        </w:tc>
      </w:tr>
      <w:tr w:rsidR="00DE1B1A" w14:paraId="533F299C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AEF64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ttentional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EB4C9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8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A344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-.09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933BA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9** (.48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5B0D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**</w:t>
            </w:r>
          </w:p>
        </w:tc>
      </w:tr>
      <w:tr w:rsidR="00DE1B1A" w14:paraId="13968E27" w14:textId="77777777">
        <w:trPr>
          <w:trHeight w:val="283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C3444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SSS-V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DF270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A957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 (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3F97A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3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6869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5**</w:t>
            </w:r>
          </w:p>
        </w:tc>
      </w:tr>
      <w:tr w:rsidR="00DE1B1A" w14:paraId="0EC7F2C4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D8173B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FFFA97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8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D499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3FA4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8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C391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1**</w:t>
            </w:r>
          </w:p>
        </w:tc>
      </w:tr>
      <w:tr w:rsidR="00DE1B1A" w14:paraId="5446440D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90BE4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Boredom susceptib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9F6A2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3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75F4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 (-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FB42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6** (.32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F6E45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*</w:t>
            </w:r>
          </w:p>
        </w:tc>
      </w:tr>
      <w:tr w:rsidR="00DE1B1A" w14:paraId="719FBAE0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AD91A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Thrill and adventur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9487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0 (.05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F1D0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6 (.10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8ACB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2 (.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6E44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</w:t>
            </w:r>
          </w:p>
        </w:tc>
      </w:tr>
      <w:tr w:rsidR="00DE1B1A" w14:paraId="3E241909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109BB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Experienc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F033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 (-.15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ACB8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3 (-.10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F4B5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5 (.1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B948A0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</w:t>
            </w:r>
          </w:p>
        </w:tc>
      </w:tr>
      <w:tr w:rsidR="00DE1B1A" w14:paraId="093BD23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1524D" w14:textId="77777777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UPPS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F1A4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7 (.0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3F17FD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81FB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1** (.5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5DBB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9**</w:t>
            </w:r>
          </w:p>
        </w:tc>
      </w:tr>
      <w:tr w:rsidR="00DE1B1A" w14:paraId="320FC68C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BE7FC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 xml:space="preserve">Negative urgency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FF993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6 (-.1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6D28A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7</w:t>
            </w: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7CB0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9** (.5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3BB27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0**</w:t>
            </w:r>
          </w:p>
        </w:tc>
      </w:tr>
      <w:tr w:rsidR="00DE1B1A" w14:paraId="5FD16ED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0BA9C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ositive urgenc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3ACAB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3E63A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40B3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3** (.36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E6BF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3**</w:t>
            </w:r>
          </w:p>
        </w:tc>
      </w:tr>
      <w:tr w:rsidR="00DE1B1A" w14:paraId="7EBDDF0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56B0D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remeditation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86F6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4 (-.1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64CD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8E765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1** (.44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F0E8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DE1B1A" w14:paraId="5738E527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13AE0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Perseverance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C739F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5 (-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C893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9 (-.1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8863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2** (.50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14B7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DE1B1A" w14:paraId="428595A0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BE99A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D8A05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6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2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A4A9D3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3 (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3CC7C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1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.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879CE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DE1B1A" w14:paraId="7820067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9E109" w14:textId="757CAF73" w:rsidR="00DE1B1A" w:rsidRPr="00EE6ECF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WURS </w:t>
            </w:r>
            <w:r w:rsid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/ ADHD </w:t>
            </w:r>
            <w:r w:rsidRPr="00EE6ECF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ADBCD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.04 </w:t>
            </w:r>
            <w:r w:rsidRPr="00AA2EAA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-.30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F36E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0 (-.1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9A69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9** (.42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7C511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</w:t>
            </w:r>
          </w:p>
        </w:tc>
      </w:tr>
      <w:tr w:rsidR="00DE1B1A" w14:paraId="5CF0A87D" w14:textId="77777777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44B7B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mographics</w:t>
            </w:r>
          </w:p>
        </w:tc>
      </w:tr>
      <w:tr w:rsidR="00DE1B1A" w14:paraId="321BAB46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7CB887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BFC2D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6 (-.1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2D45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2 (.00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857A8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11 (.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7AA4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.01</w:t>
            </w:r>
          </w:p>
        </w:tc>
      </w:tr>
      <w:tr w:rsidR="00DE1B1A" w14:paraId="36F4AD3E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67B9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Q (Raven matrices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401D8E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5*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0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AB84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 (-.1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CB159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8 (.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C5B3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3*</w:t>
            </w:r>
          </w:p>
        </w:tc>
      </w:tr>
      <w:tr w:rsidR="00DE1B1A" w14:paraId="3C204AC2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A6F00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Years educa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3017B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7 (.05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C835C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8 (-.1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81254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6 (-.09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3D2F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09</w:t>
            </w:r>
          </w:p>
        </w:tc>
      </w:tr>
      <w:tr w:rsidR="00DE1B1A" w14:paraId="7076E835" w14:textId="77777777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0BAD6" w14:textId="77777777" w:rsidR="00DE1B1A" w:rsidRDefault="00647000" w:rsidP="003E42BC">
            <w:pPr>
              <w:pStyle w:val="1"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6C6CB8" w14:textId="77777777" w:rsidR="00DE1B1A" w:rsidRDefault="00647000" w:rsidP="003E42BC">
            <w:pPr>
              <w:pStyle w:val="1"/>
              <w:spacing w:after="0" w:line="480" w:lineRule="auto"/>
              <w:jc w:val="center"/>
            </w:pPr>
            <w:r>
              <w:rPr>
                <w:rStyle w:val="10"/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-.22* </w:t>
            </w:r>
            <w:r>
              <w:rPr>
                <w:rStyle w:val="10"/>
                <w:rFonts w:ascii="Times New Roman" w:hAnsi="Times New Roman"/>
                <w:sz w:val="20"/>
                <w:szCs w:val="20"/>
                <w:lang w:val="en-US"/>
              </w:rPr>
              <w:t>(-.1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3CBE6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1 (-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02168A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-.12 (-.06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779C2" w14:textId="77777777" w:rsidR="00DE1B1A" w:rsidRDefault="00647000" w:rsidP="003E42BC">
            <w:pPr>
              <w:pStyle w:val="1"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2*</w:t>
            </w:r>
          </w:p>
        </w:tc>
      </w:tr>
    </w:tbl>
    <w:p w14:paraId="35A019BB" w14:textId="77777777" w:rsidR="001B75A1" w:rsidRPr="00F04490" w:rsidRDefault="001B75A1" w:rsidP="001B75A1">
      <w:pPr>
        <w:spacing w:line="480" w:lineRule="auto"/>
        <w:rPr>
          <w:rFonts w:ascii="Times New Roman" w:hAnsi="Times New Roman"/>
          <w:sz w:val="18"/>
          <w:szCs w:val="18"/>
        </w:rPr>
      </w:pPr>
      <w:proofErr w:type="spellStart"/>
      <w:r w:rsidRPr="00F04490">
        <w:rPr>
          <w:rFonts w:ascii="Times New Roman" w:hAnsi="Times New Roman"/>
          <w:i/>
          <w:sz w:val="18"/>
          <w:szCs w:val="18"/>
        </w:rPr>
        <w:t>Not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F04490">
        <w:rPr>
          <w:rFonts w:ascii="Times New Roman" w:hAnsi="Times New Roman"/>
          <w:sz w:val="18"/>
          <w:szCs w:val="18"/>
        </w:rPr>
        <w:t>Zero-order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ut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partia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valu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bold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significan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*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1 (2-tailed), 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5 (2-tailed). </w:t>
      </w:r>
    </w:p>
    <w:p w14:paraId="1CB72634" w14:textId="77777777" w:rsidR="00DE1B1A" w:rsidRDefault="00DE1B1A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3338B6C8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21C8E050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325225BE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147ECB35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5F467A48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2DCE07AE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54096AC9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0852934A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62E9316F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271A47F7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3647A400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756B6299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33B2762D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606C7A15" w14:textId="77777777" w:rsidR="006D7CD4" w:rsidRDefault="006D7CD4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75063CE9" w14:textId="77777777" w:rsidR="003B0B37" w:rsidRDefault="003B0B37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p w14:paraId="39415090" w14:textId="77777777" w:rsidR="00DE1B1A" w:rsidRDefault="00DE1B1A">
      <w:pPr>
        <w:pStyle w:val="1"/>
        <w:jc w:val="center"/>
        <w:rPr>
          <w:rFonts w:ascii="Times New Roman" w:hAnsi="Times New Roman"/>
          <w:sz w:val="24"/>
          <w:szCs w:val="24"/>
          <w:lang w:val="en-US"/>
        </w:rPr>
      </w:pPr>
    </w:p>
    <w:p w14:paraId="19BC7C95" w14:textId="0DCDCFF3" w:rsidR="00DE1B1A" w:rsidRPr="00A44130" w:rsidRDefault="00AE0A9E" w:rsidP="00A44130">
      <w:pPr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 xml:space="preserve">Table </w:t>
      </w:r>
      <w:r w:rsidR="00234ED8">
        <w:rPr>
          <w:rFonts w:ascii="Times New Roman" w:hAnsi="Times New Roman"/>
          <w:b/>
          <w:lang w:val="en-US"/>
        </w:rPr>
        <w:t>S</w:t>
      </w:r>
      <w:r w:rsidR="00F744A0">
        <w:rPr>
          <w:rFonts w:ascii="Times New Roman" w:hAnsi="Times New Roman"/>
          <w:b/>
          <w:lang w:val="en-US"/>
        </w:rPr>
        <w:t>4</w:t>
      </w:r>
      <w:r w:rsidRPr="00DD6B27">
        <w:rPr>
          <w:rFonts w:ascii="Times New Roman" w:hAnsi="Times New Roman"/>
          <w:b/>
          <w:lang w:val="en-US"/>
        </w:rPr>
        <w:t>.</w:t>
      </w:r>
      <w:r w:rsidRPr="000A1B4D">
        <w:rPr>
          <w:rFonts w:ascii="Times New Roman" w:eastAsia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Convergent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and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discriminant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validity</w:t>
      </w:r>
      <w:proofErr w:type="spellEnd"/>
      <w:r w:rsidRPr="000A1B4D">
        <w:rPr>
          <w:rFonts w:ascii="Times New Roman" w:hAnsi="Times New Roman"/>
        </w:rPr>
        <w:t xml:space="preserve">: </w:t>
      </w:r>
      <w:proofErr w:type="spellStart"/>
      <w:r w:rsidRPr="000A1B4D">
        <w:rPr>
          <w:rFonts w:ascii="Times New Roman" w:hAnsi="Times New Roman"/>
        </w:rPr>
        <w:t>Zero-order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and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partial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correlations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between</w:t>
      </w:r>
      <w:proofErr w:type="spellEnd"/>
      <w:r w:rsidRPr="000A1B4D">
        <w:rPr>
          <w:rFonts w:ascii="Times New Roman" w:hAnsi="Times New Roman"/>
        </w:rPr>
        <w:t xml:space="preserve"> LSRP </w:t>
      </w:r>
      <w:proofErr w:type="spellStart"/>
      <w:r w:rsidRPr="000A1B4D">
        <w:rPr>
          <w:rFonts w:ascii="Times New Roman" w:hAnsi="Times New Roman"/>
        </w:rPr>
        <w:t>scales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and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criterion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variables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in</w:t>
      </w:r>
      <w:proofErr w:type="spellEnd"/>
      <w:r w:rsidRPr="000A1B4D">
        <w:rPr>
          <w:rFonts w:ascii="Times New Roman" w:hAnsi="Times New Roman"/>
        </w:rPr>
        <w:t xml:space="preserve"> </w:t>
      </w:r>
      <w:proofErr w:type="spellStart"/>
      <w:r w:rsidRPr="000A1B4D">
        <w:rPr>
          <w:rFonts w:ascii="Times New Roman" w:hAnsi="Times New Roman"/>
        </w:rPr>
        <w:t>the</w:t>
      </w:r>
      <w:proofErr w:type="spellEnd"/>
      <w:r>
        <w:rPr>
          <w:rFonts w:ascii="Times New Roman" w:hAnsi="Times New Roman"/>
          <w:lang w:val="en-US"/>
        </w:rPr>
        <w:t xml:space="preserve"> control group.</w:t>
      </w:r>
    </w:p>
    <w:tbl>
      <w:tblPr>
        <w:tblW w:w="1011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25"/>
        <w:gridCol w:w="1740"/>
        <w:gridCol w:w="1898"/>
        <w:gridCol w:w="1925"/>
        <w:gridCol w:w="2025"/>
      </w:tblGrid>
      <w:tr w:rsidR="00AE0A9E" w:rsidRPr="000A1B4D" w14:paraId="2F551A39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16907A" w14:textId="77777777" w:rsidR="00AE0A9E" w:rsidRPr="00234ED8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riterion Variables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18EC7" w14:textId="77777777" w:rsidR="00AE0A9E" w:rsidRPr="00234ED8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Egocentric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BF6F3E" w14:textId="77777777" w:rsidR="00AE0A9E" w:rsidRPr="00234ED8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Callous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B563E" w14:textId="77777777" w:rsidR="00AE0A9E" w:rsidRPr="00234ED8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Antisocial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8759F" w14:textId="77777777" w:rsidR="00AE0A9E" w:rsidRPr="00234ED8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AE0A9E" w:rsidRPr="000A1B4D" w14:paraId="7F335386" w14:textId="77777777" w:rsidTr="00335245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BBECB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ntisocial behavior</w:t>
            </w:r>
          </w:p>
        </w:tc>
      </w:tr>
      <w:tr w:rsidR="00AE0A9E" w:rsidRPr="000A1B4D" w14:paraId="5B1844BE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183D87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Conduct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FD5C0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7** (.12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F64D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8</w:t>
            </w: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D253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3**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.0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A5C6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9**</w:t>
            </w:r>
          </w:p>
        </w:tc>
      </w:tr>
      <w:tr w:rsidR="00AE0A9E" w:rsidRPr="000A1B4D" w14:paraId="4BECC37A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21EFD" w14:textId="77777777" w:rsidR="00AE0A9E" w:rsidRPr="000A1B4D" w:rsidRDefault="00AE0A9E" w:rsidP="00335245">
            <w:pPr>
              <w:suppressAutoHyphens/>
              <w:spacing w:after="0" w:line="36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352D6">
              <w:rPr>
                <w:rFonts w:ascii="Times New Roman" w:hAnsi="Times New Roman"/>
                <w:sz w:val="20"/>
                <w:szCs w:val="20"/>
                <w:lang w:val="en-US"/>
              </w:rPr>
              <w:t>Antisocial personality disor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BB450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2** (.14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814A30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2** (.18*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7E73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5**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.10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DB8F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</w:t>
            </w:r>
          </w:p>
        </w:tc>
      </w:tr>
      <w:tr w:rsidR="00AE0A9E" w:rsidRPr="000A1B4D" w14:paraId="79C071C5" w14:textId="77777777" w:rsidTr="00335245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3F590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ggression</w:t>
            </w:r>
          </w:p>
        </w:tc>
      </w:tr>
      <w:tr w:rsidR="00AE0A9E" w:rsidRPr="000A1B4D" w14:paraId="17AA8FB4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99850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AQ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B517B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30*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0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B654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3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B9A57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60** (.60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CF61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8**</w:t>
            </w:r>
          </w:p>
        </w:tc>
      </w:tr>
      <w:tr w:rsidR="00AE0A9E" w:rsidRPr="000A1B4D" w14:paraId="3EF41FF9" w14:textId="77777777" w:rsidTr="00335245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7A5B7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Physic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7D0F3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29*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E3BA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4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0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33AC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 (.2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1C3D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*</w:t>
            </w:r>
          </w:p>
        </w:tc>
      </w:tr>
      <w:tr w:rsidR="00AE0A9E" w:rsidRPr="000A1B4D" w14:paraId="5ACEAED7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7B64E8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Verbal agg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ADCC4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6 (-.0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425C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9 (.0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AA76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 (.2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3E46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8**</w:t>
            </w:r>
          </w:p>
        </w:tc>
      </w:tr>
      <w:tr w:rsidR="00AE0A9E" w:rsidRPr="000A1B4D" w14:paraId="7781EFDF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6635E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Ang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EF140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5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-.10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A17D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2 (-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25D8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4** (.5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AB525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1**</w:t>
            </w:r>
          </w:p>
        </w:tc>
      </w:tr>
      <w:tr w:rsidR="00AE0A9E" w:rsidRPr="000A1B4D" w14:paraId="64B0ABE0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C475B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A45F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* (.20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A579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3* (.16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F0D4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9** (.46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E2DD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8**</w:t>
            </w:r>
          </w:p>
        </w:tc>
      </w:tr>
      <w:tr w:rsidR="00AE0A9E" w:rsidRPr="000A1B4D" w14:paraId="744169B0" w14:textId="77777777" w:rsidTr="00335245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BEA15D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nternalizing psychopathology</w:t>
            </w:r>
          </w:p>
        </w:tc>
      </w:tr>
      <w:tr w:rsidR="00AE0A9E" w:rsidRPr="000A1B4D" w14:paraId="4FE5E4E5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07D47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Anxiety sensit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2B57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3* (.14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8FB5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4 (.0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FE3C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* (.28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2C7B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1**</w:t>
            </w:r>
          </w:p>
        </w:tc>
      </w:tr>
      <w:tr w:rsidR="00AE0A9E" w:rsidRPr="000A1B4D" w14:paraId="3A91D829" w14:textId="77777777" w:rsidTr="00335245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8AFE6E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State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FA89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10 (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46307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9 (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7F523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3** (.31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4014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3**</w:t>
            </w:r>
          </w:p>
        </w:tc>
      </w:tr>
      <w:tr w:rsidR="00AE0A9E" w:rsidRPr="000A1B4D" w14:paraId="46FEC2C8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E6EF2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Trait anxie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2E96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7 (-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18DD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2 (-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7BD830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2** (.4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163C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5**</w:t>
            </w:r>
          </w:p>
        </w:tc>
      </w:tr>
      <w:tr w:rsidR="00AE0A9E" w:rsidRPr="000A1B4D" w14:paraId="43FB2787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83508B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5AED3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9 (-.04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00B5A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7 (.0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6DD0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0** (.3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A494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4**</w:t>
            </w:r>
          </w:p>
        </w:tc>
      </w:tr>
      <w:tr w:rsidR="00AE0A9E" w:rsidRPr="000A1B4D" w14:paraId="4B6505D7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2838FE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Alexithymia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1F1EA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 (.17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8816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12 (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8385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6** (.31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6FE4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8**</w:t>
            </w:r>
          </w:p>
        </w:tc>
      </w:tr>
      <w:tr w:rsidR="00AE0A9E" w:rsidRPr="000A1B4D" w14:paraId="2B520405" w14:textId="77777777" w:rsidTr="00335245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9DD71A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Impulsivity</w:t>
            </w:r>
          </w:p>
        </w:tc>
      </w:tr>
      <w:tr w:rsidR="00AE0A9E" w:rsidRPr="000A1B4D" w14:paraId="3686294C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710C29" w14:textId="77777777" w:rsidR="00AE0A9E" w:rsidRPr="00234ED8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BIS-11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C3A4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2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-.0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507F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4 (-.03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F7BE7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5** (.4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1195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7**</w:t>
            </w:r>
          </w:p>
        </w:tc>
      </w:tr>
      <w:tr w:rsidR="00AE0A9E" w:rsidRPr="000A1B4D" w14:paraId="213F716F" w14:textId="77777777" w:rsidTr="00335245">
        <w:trPr>
          <w:trHeight w:val="258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B2AC4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Nonplanning</w:t>
            </w:r>
            <w:proofErr w:type="spellEnd"/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4848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7 (-.07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EE363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6 (.-.0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3CFB3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4** (.34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3E46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9**</w:t>
            </w:r>
          </w:p>
        </w:tc>
      </w:tr>
      <w:tr w:rsidR="00AE0A9E" w:rsidRPr="000A1B4D" w14:paraId="71F340EC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F7383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Motor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F274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3*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(-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3B673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1 (-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B2ED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3** (.33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C00E5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1**</w:t>
            </w:r>
          </w:p>
        </w:tc>
      </w:tr>
      <w:tr w:rsidR="00AE0A9E" w:rsidRPr="000A1B4D" w14:paraId="2F54EB83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EA0B6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Attentional impulsiv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82D1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11 (-.1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60C45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5 (.0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68F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5** (.4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3B00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6**</w:t>
            </w:r>
          </w:p>
        </w:tc>
      </w:tr>
      <w:tr w:rsidR="00AE0A9E" w:rsidRPr="000A1B4D" w14:paraId="23A0F707" w14:textId="77777777" w:rsidTr="00335245">
        <w:trPr>
          <w:trHeight w:val="283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BDACD" w14:textId="77777777" w:rsidR="00AE0A9E" w:rsidRPr="00234ED8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SSS-V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5DEF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7** (.0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854B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0 (-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4600E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9 (.0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9DD92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5**</w:t>
            </w:r>
          </w:p>
        </w:tc>
      </w:tr>
      <w:tr w:rsidR="00AE0A9E" w:rsidRPr="000A1B4D" w14:paraId="1669FE5B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1880E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Disinhibi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D69F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0** (.17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7CDC7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8 (-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3E0DF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3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08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B22F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8**</w:t>
            </w:r>
          </w:p>
        </w:tc>
      </w:tr>
      <w:tr w:rsidR="00AE0A9E" w:rsidRPr="000A1B4D" w14:paraId="1CBE0FB0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FB69B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Boredom susceptibilit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D5870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11 (.0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68B8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6 (-.0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B41894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6 (-.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FD1B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5*</w:t>
            </w:r>
          </w:p>
        </w:tc>
      </w:tr>
      <w:tr w:rsidR="00AE0A9E" w:rsidRPr="000A1B4D" w14:paraId="32FD3183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6C861D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Thrill and adventur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1E2B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2* (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2B08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3 (-.12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B6AD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7 (.05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F53C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9</w:t>
            </w:r>
          </w:p>
        </w:tc>
      </w:tr>
      <w:tr w:rsidR="00AE0A9E" w:rsidRPr="000A1B4D" w14:paraId="1D00F925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147FB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Experience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13366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5 (-.09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B25E5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9 (-.11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89B48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1 (.0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FA67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6</w:t>
            </w:r>
          </w:p>
        </w:tc>
      </w:tr>
      <w:tr w:rsidR="00AE0A9E" w:rsidRPr="000A1B4D" w14:paraId="0713F116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62CDD8" w14:textId="77777777" w:rsidR="00AE0A9E" w:rsidRPr="00234ED8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lastRenderedPageBreak/>
              <w:t>UPPS 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FA34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2* (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86D8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9 (.04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FBD6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8** (.49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2B41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AE0A9E" w:rsidRPr="000A1B4D" w14:paraId="1A13E2E4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48FD7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Negative urgency 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F037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5* (-.08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40C2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1 (-.08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3D31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58** (.57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E5204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2**</w:t>
            </w:r>
          </w:p>
        </w:tc>
      </w:tr>
      <w:tr w:rsidR="00AE0A9E" w:rsidRPr="000A1B4D" w14:paraId="1D7DF3EB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406EB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Positive urgency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A20C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3* (.10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8C0C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8 (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91CA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8** (.45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AD756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8**</w:t>
            </w:r>
          </w:p>
        </w:tc>
      </w:tr>
      <w:tr w:rsidR="00AE0A9E" w:rsidRPr="000A1B4D" w14:paraId="3ECCBE92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34FBF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Premeditation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70FE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1 (-.11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9EFA1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6* (.16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ABDB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8** (.14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DFC17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2*</w:t>
            </w:r>
          </w:p>
        </w:tc>
      </w:tr>
      <w:tr w:rsidR="00AE0A9E" w:rsidRPr="000A1B4D" w14:paraId="79BE104D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7B411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Perseverance (lack of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3BF8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2 (-.13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75F3B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8 (.07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D355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3** (.31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3714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3*</w:t>
            </w:r>
          </w:p>
        </w:tc>
      </w:tr>
      <w:tr w:rsidR="00AE0A9E" w:rsidRPr="000A1B4D" w14:paraId="508CC823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8453CF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Sensation Seeking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FED29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31* (.20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8A2A3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6 (-.06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3592D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 xml:space="preserve">.17** </w:t>
            </w: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(.12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00E63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9**</w:t>
            </w:r>
          </w:p>
        </w:tc>
      </w:tr>
      <w:tr w:rsidR="00AE0A9E" w:rsidRPr="000A1B4D" w14:paraId="0183A080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6BFBB" w14:textId="64A67744" w:rsidR="00AE0A9E" w:rsidRPr="00234ED8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</w:pPr>
            <w:r w:rsidRPr="00234ED8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WURS </w:t>
            </w:r>
            <w:r w:rsidR="00234ED8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 xml:space="preserve">/ ADHD </w:t>
            </w:r>
            <w:r w:rsidRPr="00234ED8">
              <w:rPr>
                <w:rFonts w:ascii="Times New Roman" w:hAnsi="Times New Roman"/>
                <w:bCs/>
                <w:i/>
                <w:i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63AAF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.08 (-.06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6059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4 (-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07C25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42** (.34*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7639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21**</w:t>
            </w:r>
          </w:p>
        </w:tc>
      </w:tr>
      <w:tr w:rsidR="00AE0A9E" w:rsidRPr="000A1B4D" w14:paraId="6C9D5CE6" w14:textId="77777777" w:rsidTr="00335245">
        <w:trPr>
          <w:trHeight w:val="270"/>
        </w:trPr>
        <w:tc>
          <w:tcPr>
            <w:tcW w:w="1011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B0F46A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Demographics</w:t>
            </w:r>
          </w:p>
        </w:tc>
      </w:tr>
      <w:tr w:rsidR="00AE0A9E" w:rsidRPr="000A1B4D" w14:paraId="71EA13EE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1D974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Age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01CF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18* (-.14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42A3E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9 (-.05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53F53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2 (.04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B32D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16**</w:t>
            </w:r>
          </w:p>
        </w:tc>
      </w:tr>
      <w:tr w:rsidR="00AE0A9E" w:rsidRPr="000A1B4D" w14:paraId="5BDB9045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B89A5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IQ (Raven matrices)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C6645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13* (-.02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C2B0C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8** (-.36*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C5E3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.11 </w:t>
            </w: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(-.16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79C15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2**</w:t>
            </w:r>
          </w:p>
        </w:tc>
      </w:tr>
      <w:tr w:rsidR="00AE0A9E" w:rsidRPr="000A1B4D" w14:paraId="4166152E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3A7B37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Years education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95B6C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8** (-.29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213A4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17** (-.14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082D28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-.05 (-.03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B92250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6**</w:t>
            </w:r>
          </w:p>
        </w:tc>
      </w:tr>
      <w:tr w:rsidR="00AE0A9E" w:rsidRPr="000A1B4D" w14:paraId="2E8EC5A8" w14:textId="77777777" w:rsidTr="00335245">
        <w:trPr>
          <w:trHeight w:val="270"/>
        </w:trPr>
        <w:tc>
          <w:tcPr>
            <w:tcW w:w="2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74F72" w14:textId="77777777" w:rsidR="00AE0A9E" w:rsidRPr="000A1B4D" w:rsidRDefault="00AE0A9E" w:rsidP="00335245">
            <w:pPr>
              <w:suppressAutoHyphens/>
              <w:spacing w:after="0" w:line="48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F71B3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8** (-.29**)</w:t>
            </w:r>
          </w:p>
        </w:tc>
        <w:tc>
          <w:tcPr>
            <w:tcW w:w="1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9BD16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19** (-.14*)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7E5C2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.13* (.19*)</w:t>
            </w:r>
          </w:p>
        </w:tc>
        <w:tc>
          <w:tcPr>
            <w:tcW w:w="2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62B7A" w14:textId="77777777" w:rsidR="00AE0A9E" w:rsidRPr="000A1B4D" w:rsidRDefault="00AE0A9E" w:rsidP="00335245">
            <w:pPr>
              <w:suppressAutoHyphens/>
              <w:spacing w:after="0" w:line="48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0A1B4D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-.20**</w:t>
            </w:r>
          </w:p>
        </w:tc>
      </w:tr>
    </w:tbl>
    <w:p w14:paraId="5046C08E" w14:textId="77777777" w:rsidR="001B75A1" w:rsidRPr="00F04490" w:rsidRDefault="001B75A1" w:rsidP="001B75A1">
      <w:pPr>
        <w:spacing w:line="480" w:lineRule="auto"/>
        <w:rPr>
          <w:rFonts w:ascii="Times New Roman" w:hAnsi="Times New Roman"/>
          <w:sz w:val="18"/>
          <w:szCs w:val="18"/>
        </w:rPr>
      </w:pPr>
      <w:bookmarkStart w:id="1" w:name="_Hlk7946616"/>
      <w:proofErr w:type="spellStart"/>
      <w:r w:rsidRPr="00F04490">
        <w:rPr>
          <w:rFonts w:ascii="Times New Roman" w:hAnsi="Times New Roman"/>
          <w:i/>
          <w:sz w:val="18"/>
          <w:szCs w:val="18"/>
        </w:rPr>
        <w:t>Not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</w:t>
      </w:r>
      <w:proofErr w:type="spellStart"/>
      <w:r w:rsidRPr="00F04490">
        <w:rPr>
          <w:rFonts w:ascii="Times New Roman" w:hAnsi="Times New Roman"/>
          <w:sz w:val="18"/>
          <w:szCs w:val="18"/>
        </w:rPr>
        <w:t>Zero-order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ut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partia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correlation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sid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parenthes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, </w:t>
      </w:r>
      <w:proofErr w:type="spellStart"/>
      <w:r w:rsidRPr="00F04490">
        <w:rPr>
          <w:rFonts w:ascii="Times New Roman" w:hAnsi="Times New Roman"/>
          <w:sz w:val="18"/>
          <w:szCs w:val="18"/>
        </w:rPr>
        <w:t>values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in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bold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ar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significan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: *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1 (2-tailed), * </w:t>
      </w:r>
      <w:proofErr w:type="spellStart"/>
      <w:r w:rsidRPr="00F04490">
        <w:rPr>
          <w:rFonts w:ascii="Times New Roman" w:hAnsi="Times New Roman"/>
          <w:sz w:val="18"/>
          <w:szCs w:val="18"/>
        </w:rPr>
        <w:t>at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the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level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F04490">
        <w:rPr>
          <w:rFonts w:ascii="Times New Roman" w:hAnsi="Times New Roman"/>
          <w:sz w:val="18"/>
          <w:szCs w:val="18"/>
        </w:rPr>
        <w:t>of</w:t>
      </w:r>
      <w:proofErr w:type="spellEnd"/>
      <w:r w:rsidRPr="00F04490">
        <w:rPr>
          <w:rFonts w:ascii="Times New Roman" w:hAnsi="Times New Roman"/>
          <w:sz w:val="18"/>
          <w:szCs w:val="18"/>
        </w:rPr>
        <w:t xml:space="preserve"> 0.05 (2-tailed). </w:t>
      </w:r>
    </w:p>
    <w:bookmarkEnd w:id="1"/>
    <w:p w14:paraId="6F04128E" w14:textId="77777777" w:rsidR="00DE1B1A" w:rsidRDefault="00DE1B1A" w:rsidP="00A44130">
      <w:pPr>
        <w:pStyle w:val="1"/>
        <w:rPr>
          <w:rFonts w:ascii="Times New Roman" w:hAnsi="Times New Roman"/>
          <w:sz w:val="24"/>
          <w:szCs w:val="24"/>
          <w:lang w:val="en-US"/>
        </w:rPr>
      </w:pPr>
    </w:p>
    <w:sectPr w:rsidR="00DE1B1A">
      <w:pgSz w:w="11906" w:h="16838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2C23CC" w14:textId="77777777" w:rsidR="00D71CF6" w:rsidRDefault="00D71CF6">
      <w:pPr>
        <w:spacing w:after="0"/>
      </w:pPr>
      <w:r>
        <w:separator/>
      </w:r>
    </w:p>
  </w:endnote>
  <w:endnote w:type="continuationSeparator" w:id="0">
    <w:p w14:paraId="721EC693" w14:textId="77777777" w:rsidR="00D71CF6" w:rsidRDefault="00D71CF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26F5FF" w14:textId="77777777" w:rsidR="00D71CF6" w:rsidRDefault="00D71CF6">
      <w:pPr>
        <w:spacing w:after="0"/>
      </w:pPr>
      <w:r>
        <w:rPr>
          <w:color w:val="000000"/>
        </w:rPr>
        <w:separator/>
      </w:r>
    </w:p>
  </w:footnote>
  <w:footnote w:type="continuationSeparator" w:id="0">
    <w:p w14:paraId="218EC67A" w14:textId="77777777" w:rsidR="00D71CF6" w:rsidRDefault="00D71CF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B1A"/>
    <w:rsid w:val="000006FC"/>
    <w:rsid w:val="00086B77"/>
    <w:rsid w:val="00093FF8"/>
    <w:rsid w:val="000C7CB5"/>
    <w:rsid w:val="00147C5F"/>
    <w:rsid w:val="001B75A1"/>
    <w:rsid w:val="00234ED8"/>
    <w:rsid w:val="002A0353"/>
    <w:rsid w:val="002D243D"/>
    <w:rsid w:val="00357DE3"/>
    <w:rsid w:val="003843E2"/>
    <w:rsid w:val="0039314C"/>
    <w:rsid w:val="00396E39"/>
    <w:rsid w:val="003B0B37"/>
    <w:rsid w:val="003E42BC"/>
    <w:rsid w:val="003F226C"/>
    <w:rsid w:val="003F639C"/>
    <w:rsid w:val="0044084D"/>
    <w:rsid w:val="00492A1E"/>
    <w:rsid w:val="004B1979"/>
    <w:rsid w:val="00543247"/>
    <w:rsid w:val="0054424A"/>
    <w:rsid w:val="005753BE"/>
    <w:rsid w:val="005A1FAC"/>
    <w:rsid w:val="005E7BA0"/>
    <w:rsid w:val="00627958"/>
    <w:rsid w:val="00647000"/>
    <w:rsid w:val="00661DA3"/>
    <w:rsid w:val="00667393"/>
    <w:rsid w:val="00683C9E"/>
    <w:rsid w:val="006A6E2A"/>
    <w:rsid w:val="006D7718"/>
    <w:rsid w:val="006D7CD4"/>
    <w:rsid w:val="00796050"/>
    <w:rsid w:val="00796930"/>
    <w:rsid w:val="007C6B79"/>
    <w:rsid w:val="007F25E8"/>
    <w:rsid w:val="008350E9"/>
    <w:rsid w:val="0088349F"/>
    <w:rsid w:val="00921E86"/>
    <w:rsid w:val="00940B94"/>
    <w:rsid w:val="00953BEF"/>
    <w:rsid w:val="009C05F6"/>
    <w:rsid w:val="009F2511"/>
    <w:rsid w:val="009F5487"/>
    <w:rsid w:val="00A44130"/>
    <w:rsid w:val="00A53F6C"/>
    <w:rsid w:val="00AA2EAA"/>
    <w:rsid w:val="00AE0A9E"/>
    <w:rsid w:val="00AE343A"/>
    <w:rsid w:val="00B425D2"/>
    <w:rsid w:val="00B73C05"/>
    <w:rsid w:val="00C32780"/>
    <w:rsid w:val="00CD17AF"/>
    <w:rsid w:val="00D71CF6"/>
    <w:rsid w:val="00DC2FD2"/>
    <w:rsid w:val="00DC6C48"/>
    <w:rsid w:val="00DE1B1A"/>
    <w:rsid w:val="00E44661"/>
    <w:rsid w:val="00E54326"/>
    <w:rsid w:val="00E74D9A"/>
    <w:rsid w:val="00EE6ECF"/>
    <w:rsid w:val="00F46A1E"/>
    <w:rsid w:val="00F744A0"/>
    <w:rsid w:val="00F91320"/>
    <w:rsid w:val="00F92248"/>
    <w:rsid w:val="00F96657"/>
    <w:rsid w:val="00FA382D"/>
    <w:rsid w:val="00FE2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CF6802"/>
  <w15:docId w15:val="{D01BB30C-7F38-41CD-BBFB-6903D5634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sz w:val="22"/>
        <w:szCs w:val="22"/>
        <w:lang w:val="bg-BG" w:eastAsia="en-US" w:bidi="ar-SA"/>
      </w:rPr>
    </w:rPrDefault>
    <w:pPrDefault>
      <w:pPr>
        <w:autoSpaceDN w:val="0"/>
        <w:spacing w:after="16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Нормален1"/>
    <w:pPr>
      <w:suppressAutoHyphens/>
    </w:pPr>
  </w:style>
  <w:style w:type="character" w:customStyle="1" w:styleId="10">
    <w:name w:val="Шрифт на абзаца по подразбиране1"/>
  </w:style>
  <w:style w:type="paragraph" w:customStyle="1" w:styleId="11">
    <w:name w:val="Горен колонтитул1"/>
    <w:basedOn w:val="1"/>
    <w:pPr>
      <w:tabs>
        <w:tab w:val="center" w:pos="4536"/>
        <w:tab w:val="right" w:pos="9072"/>
      </w:tabs>
      <w:suppressAutoHyphens w:val="0"/>
      <w:spacing w:after="0"/>
    </w:pPr>
  </w:style>
  <w:style w:type="character" w:customStyle="1" w:styleId="HeaderChar">
    <w:name w:val="Header Char"/>
    <w:basedOn w:val="10"/>
  </w:style>
  <w:style w:type="paragraph" w:customStyle="1" w:styleId="12">
    <w:name w:val="Долен колонтитул1"/>
    <w:basedOn w:val="1"/>
    <w:pPr>
      <w:tabs>
        <w:tab w:val="center" w:pos="4536"/>
        <w:tab w:val="right" w:pos="9072"/>
      </w:tabs>
      <w:suppressAutoHyphens w:val="0"/>
      <w:spacing w:after="0"/>
    </w:pPr>
  </w:style>
  <w:style w:type="character" w:customStyle="1" w:styleId="FooterChar">
    <w:name w:val="Footer Char"/>
    <w:basedOn w:val="10"/>
  </w:style>
  <w:style w:type="paragraph" w:styleId="BalloonText">
    <w:name w:val="Balloon Text"/>
    <w:basedOn w:val="Normal"/>
    <w:link w:val="BalloonTextChar"/>
    <w:uiPriority w:val="99"/>
    <w:semiHidden/>
    <w:unhideWhenUsed/>
    <w:rsid w:val="00AE343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343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E34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343A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343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34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343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DBFF7C-0310-C149-A0F8-D619333A7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40</Words>
  <Characters>8211</Characters>
  <Application>Microsoft Office Word</Application>
  <DocSecurity>0</DocSecurity>
  <Lines>68</Lines>
  <Paragraphs>19</Paragraphs>
  <ScaleCrop>false</ScaleCrop>
  <HeadingPairs>
    <vt:vector size="4" baseType="variant">
      <vt:variant>
        <vt:lpstr>Заглав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Елена</dc:creator>
  <dc:description/>
  <cp:lastModifiedBy>Jasmin Vassileva</cp:lastModifiedBy>
  <cp:revision>3</cp:revision>
  <dcterms:created xsi:type="dcterms:W3CDTF">2020-05-24T20:59:00Z</dcterms:created>
  <dcterms:modified xsi:type="dcterms:W3CDTF">2020-05-24T20:59:00Z</dcterms:modified>
</cp:coreProperties>
</file>